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ACD8C" w14:textId="4B5586F2" w:rsidR="009D207F" w:rsidRPr="009D207F" w:rsidRDefault="009D207F" w:rsidP="009D207F">
      <w:pPr>
        <w:widowControl/>
        <w:spacing w:beforeLines="50" w:before="156" w:afterLines="50" w:after="156" w:line="360" w:lineRule="auto"/>
        <w:jc w:val="left"/>
        <w:rPr>
          <w:rFonts w:ascii="Times New Roman" w:eastAsia="黑体" w:hAnsi="Times New Roman" w:cs="Times New Roman"/>
          <w:bCs/>
          <w:kern w:val="0"/>
          <w:sz w:val="28"/>
          <w:szCs w:val="28"/>
        </w:rPr>
      </w:pPr>
      <w:r w:rsidRPr="009D207F">
        <w:rPr>
          <w:rFonts w:ascii="Times New Roman" w:eastAsia="黑体" w:hAnsi="Times New Roman" w:cs="Times New Roman"/>
          <w:bCs/>
          <w:kern w:val="0"/>
          <w:sz w:val="28"/>
          <w:szCs w:val="28"/>
          <w:lang w:eastAsia="en-US"/>
        </w:rPr>
        <w:t xml:space="preserve">Additional file </w:t>
      </w:r>
      <w:r>
        <w:rPr>
          <w:rFonts w:ascii="Times New Roman" w:eastAsia="黑体" w:hAnsi="Times New Roman" w:cs="Times New Roman"/>
          <w:bCs/>
          <w:kern w:val="0"/>
          <w:sz w:val="28"/>
          <w:szCs w:val="28"/>
        </w:rPr>
        <w:t>7</w:t>
      </w:r>
    </w:p>
    <w:p w14:paraId="4A9C137B" w14:textId="3C547EF0" w:rsidR="009D207F" w:rsidRPr="009D207F" w:rsidRDefault="009D207F" w:rsidP="009D207F">
      <w:pPr>
        <w:widowControl/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D207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able 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Pr="009D207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Primers used </w:t>
      </w:r>
      <w:r w:rsidR="0023012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n this study</w:t>
      </w:r>
    </w:p>
    <w:tbl>
      <w:tblPr>
        <w:tblW w:w="7639" w:type="dxa"/>
        <w:jc w:val="center"/>
        <w:tblLook w:val="04A0" w:firstRow="1" w:lastRow="0" w:firstColumn="1" w:lastColumn="0" w:noHBand="0" w:noVBand="1"/>
      </w:tblPr>
      <w:tblGrid>
        <w:gridCol w:w="1766"/>
        <w:gridCol w:w="6059"/>
      </w:tblGrid>
      <w:tr w:rsidR="009D207F" w:rsidRPr="009D207F" w14:paraId="6C1378C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F6FD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ame </w:t>
            </w:r>
          </w:p>
        </w:tc>
        <w:tc>
          <w:tcPr>
            <w:tcW w:w="58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4D2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9D207F" w:rsidRPr="009D207F" w14:paraId="3ABB28B3" w14:textId="77777777" w:rsidTr="009D207F">
        <w:trPr>
          <w:trHeight w:val="276"/>
          <w:jc w:val="center"/>
        </w:trPr>
        <w:tc>
          <w:tcPr>
            <w:tcW w:w="763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540C" w14:textId="3C290B28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   </w:t>
            </w:r>
            <w:r w:rsidRPr="009D20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mapping</w:t>
            </w:r>
          </w:p>
        </w:tc>
      </w:tr>
      <w:tr w:rsidR="009D207F" w:rsidRPr="009D207F" w14:paraId="1EDFA28B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AC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4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101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TGAGAAGCCATCC</w:t>
            </w:r>
          </w:p>
        </w:tc>
      </w:tr>
      <w:tr w:rsidR="009D207F" w:rsidRPr="009D207F" w14:paraId="6D439422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73F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4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401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TGACAGCCAGTCGG</w:t>
            </w:r>
          </w:p>
        </w:tc>
      </w:tr>
      <w:tr w:rsidR="009D207F" w:rsidRPr="009D207F" w14:paraId="00D53E13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DE2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628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5DE5F500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0EA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5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2B6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CGTTGAGGCGATTAG</w:t>
            </w:r>
          </w:p>
        </w:tc>
      </w:tr>
      <w:tr w:rsidR="009D207F" w:rsidRPr="009D207F" w14:paraId="0440CAA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F18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5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C49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GTCTTACTGCTAACCCCGT</w:t>
            </w:r>
          </w:p>
        </w:tc>
      </w:tr>
      <w:tr w:rsidR="009D207F" w:rsidRPr="009D207F" w14:paraId="5468158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0A3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CE3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1BAA8106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048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6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EF3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TGTGTTCGCCTGCTCGTC</w:t>
            </w:r>
          </w:p>
        </w:tc>
      </w:tr>
      <w:tr w:rsidR="009D207F" w:rsidRPr="009D207F" w14:paraId="1A238379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829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6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E82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GTGGTCGCTGAAAAGTCC</w:t>
            </w:r>
          </w:p>
        </w:tc>
      </w:tr>
      <w:tr w:rsidR="009D207F" w:rsidRPr="009D207F" w14:paraId="3A410CD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7CF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F36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55469E17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4E9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7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6AD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CGATAAACGTTTGAGAGAAGG</w:t>
            </w:r>
          </w:p>
        </w:tc>
      </w:tr>
      <w:tr w:rsidR="009D207F" w:rsidRPr="009D207F" w14:paraId="676CFF8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B13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7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9B8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TCAGTCGCGGTTGCTGTCC</w:t>
            </w:r>
          </w:p>
        </w:tc>
      </w:tr>
      <w:tr w:rsidR="009D207F" w:rsidRPr="009D207F" w14:paraId="7C773F82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B3F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F7B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4BD3A442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4D3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8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517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TTTCACGTTGCGTACGTGCG</w:t>
            </w:r>
          </w:p>
        </w:tc>
      </w:tr>
      <w:tr w:rsidR="009D207F" w:rsidRPr="009D207F" w14:paraId="686CE3BA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5F0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8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79D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TCACCGATCTGCTCTCCTCG</w:t>
            </w:r>
          </w:p>
        </w:tc>
      </w:tr>
      <w:tr w:rsidR="009D207F" w:rsidRPr="009D207F" w14:paraId="7F5C98EA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407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222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382A8FE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410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46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1C8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GCGTTGAAATGTTGCTATG</w:t>
            </w:r>
          </w:p>
        </w:tc>
      </w:tr>
      <w:tr w:rsidR="009D207F" w:rsidRPr="009D207F" w14:paraId="1B7595E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875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46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BAF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CTCCCTCCTCATATTACAGAC</w:t>
            </w:r>
          </w:p>
        </w:tc>
      </w:tr>
      <w:tr w:rsidR="009D207F" w:rsidRPr="009D207F" w14:paraId="0498E146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C38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88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3D4BDCBC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DFD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53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474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CGAGGTAGGCATGAGAC</w:t>
            </w:r>
          </w:p>
        </w:tc>
      </w:tr>
      <w:tr w:rsidR="009D207F" w:rsidRPr="009D207F" w14:paraId="09AC12C9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FAC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53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8B8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AGAAGAAATGATGCAAAC</w:t>
            </w:r>
          </w:p>
        </w:tc>
      </w:tr>
      <w:tr w:rsidR="009D207F" w:rsidRPr="009D207F" w14:paraId="22BAE1A6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559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D1B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5D95CF42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6F6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62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856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AAACGTGACTGAAAGGAGGC</w:t>
            </w:r>
          </w:p>
        </w:tc>
      </w:tr>
      <w:tr w:rsidR="009D207F" w:rsidRPr="009D207F" w14:paraId="2059D31A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124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62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39C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CTCATCTTCTATTAGTGG</w:t>
            </w:r>
          </w:p>
        </w:tc>
      </w:tr>
      <w:tr w:rsidR="009D207F" w:rsidRPr="009D207F" w14:paraId="0B3D35A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425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0E4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486CCF7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E1B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56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5E2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CGGCCAACCAATTGGGC</w:t>
            </w:r>
          </w:p>
        </w:tc>
      </w:tr>
      <w:tr w:rsidR="009D207F" w:rsidRPr="009D207F" w14:paraId="304ED161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0B3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56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DD4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CGATGGATCCGGCTCAC</w:t>
            </w:r>
          </w:p>
        </w:tc>
      </w:tr>
      <w:tr w:rsidR="009D207F" w:rsidRPr="009D207F" w14:paraId="37A1FE9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3A1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A6D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778933EE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A09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24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3BE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GTCCTGGTTGTATCCGAG</w:t>
            </w:r>
          </w:p>
        </w:tc>
      </w:tr>
      <w:tr w:rsidR="009D207F" w:rsidRPr="009D207F" w14:paraId="2F11FE3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2CF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24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009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ACCAATCGAGACCTGGTCTC</w:t>
            </w:r>
          </w:p>
        </w:tc>
      </w:tr>
      <w:tr w:rsidR="009D207F" w:rsidRPr="009D207F" w14:paraId="43F65048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472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403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376F4CF7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B83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57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081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TCAAGGGGTAGGTAGGTTG</w:t>
            </w:r>
          </w:p>
        </w:tc>
      </w:tr>
      <w:tr w:rsidR="009D207F" w:rsidRPr="009D207F" w14:paraId="2F6C7ED7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82F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57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F78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CCTTTCTCTCCTAGGTCCAC</w:t>
            </w:r>
          </w:p>
        </w:tc>
      </w:tr>
      <w:tr w:rsidR="009D207F" w:rsidRPr="009D207F" w14:paraId="0206647A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D4C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760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2462E844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5AD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41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BAC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CACATCCTAAGTTGAG</w:t>
            </w:r>
          </w:p>
        </w:tc>
      </w:tr>
      <w:tr w:rsidR="009D207F" w:rsidRPr="009D207F" w14:paraId="0D5563CA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444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41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48B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TTTAATTATATCGTAATGCCT</w:t>
            </w:r>
          </w:p>
        </w:tc>
      </w:tr>
      <w:tr w:rsidR="009D207F" w:rsidRPr="009D207F" w14:paraId="286449A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F54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033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7B075172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819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35-F</w:t>
            </w:r>
          </w:p>
        </w:tc>
        <w:tc>
          <w:tcPr>
            <w:tcW w:w="5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339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CCAAGTGCAGCATCGATC</w:t>
            </w:r>
          </w:p>
        </w:tc>
      </w:tr>
      <w:tr w:rsidR="009D207F" w:rsidRPr="009D207F" w14:paraId="671F108B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77D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35-R</w:t>
            </w:r>
          </w:p>
        </w:tc>
        <w:tc>
          <w:tcPr>
            <w:tcW w:w="58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CBC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CGTTTAGTTGTTTA</w:t>
            </w:r>
          </w:p>
        </w:tc>
      </w:tr>
      <w:tr w:rsidR="009D207F" w:rsidRPr="009D207F" w14:paraId="371C1E1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856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AEC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409AA3D4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565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39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219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TTCGTATGGGTTACTTA</w:t>
            </w:r>
          </w:p>
        </w:tc>
      </w:tr>
      <w:tr w:rsidR="009D207F" w:rsidRPr="009D207F" w14:paraId="5CFF2981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CD2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39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933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CGGTTCGTGCTGCATG</w:t>
            </w:r>
          </w:p>
        </w:tc>
      </w:tr>
      <w:tr w:rsidR="009D207F" w:rsidRPr="009D207F" w14:paraId="3261739B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295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6CB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7D77EA9A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C8B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1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F24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TAAGGCATACATGCATAC</w:t>
            </w:r>
          </w:p>
        </w:tc>
      </w:tr>
      <w:tr w:rsidR="009D207F" w:rsidRPr="009D207F" w14:paraId="1A183405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217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1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8E1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ACAGCAATGTTCTGCAACTA</w:t>
            </w:r>
          </w:p>
        </w:tc>
      </w:tr>
      <w:tr w:rsidR="009D207F" w:rsidRPr="009D207F" w14:paraId="485E3DE3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5CB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A09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48D4AAB4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16A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2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527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CAGCCCCTACCATCACTG</w:t>
            </w:r>
          </w:p>
        </w:tc>
      </w:tr>
      <w:tr w:rsidR="009D207F" w:rsidRPr="009D207F" w14:paraId="27AC940A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89B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2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1E0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ACAACCTCCCCGGTTGCC</w:t>
            </w:r>
          </w:p>
        </w:tc>
      </w:tr>
      <w:tr w:rsidR="009D207F" w:rsidRPr="009D207F" w14:paraId="78D43108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FE8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520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2BBB099C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F33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3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9A2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GTCCCGGATCGCGAGG</w:t>
            </w:r>
          </w:p>
        </w:tc>
      </w:tr>
      <w:tr w:rsidR="009D207F" w:rsidRPr="009D207F" w14:paraId="3ED2D297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830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3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B02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TAAATAGCATACTATCAT</w:t>
            </w:r>
          </w:p>
        </w:tc>
      </w:tr>
      <w:tr w:rsidR="009D207F" w:rsidRPr="009D207F" w14:paraId="55427DE2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CAB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A7F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4976AE62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334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4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CF8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GTATGACAGAGAGTTGC</w:t>
            </w:r>
          </w:p>
        </w:tc>
      </w:tr>
      <w:tr w:rsidR="009D207F" w:rsidRPr="009D207F" w14:paraId="24B7C867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C9D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4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B1B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AGCAATACGTTGCCAACTG</w:t>
            </w:r>
          </w:p>
        </w:tc>
      </w:tr>
      <w:tr w:rsidR="009D207F" w:rsidRPr="009D207F" w14:paraId="1A14809E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CCF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013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38504864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DFC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5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A4F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TCTAAGCTGGGAGGCTGC</w:t>
            </w:r>
          </w:p>
        </w:tc>
      </w:tr>
      <w:tr w:rsidR="009D207F" w:rsidRPr="009D207F" w14:paraId="3FFD8CB7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ED1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5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26C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AGTGACTTGCATAGGATC</w:t>
            </w:r>
          </w:p>
        </w:tc>
      </w:tr>
      <w:tr w:rsidR="009D207F" w:rsidRPr="009D207F" w14:paraId="117EE0A1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1BF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207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29E00C13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35D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6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392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GACCCTCACATGTAGCCAC</w:t>
            </w:r>
          </w:p>
        </w:tc>
      </w:tr>
      <w:tr w:rsidR="009D207F" w:rsidRPr="009D207F" w14:paraId="6CECD11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0CA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6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E45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CACATACGTCAACTGTATG</w:t>
            </w:r>
          </w:p>
        </w:tc>
      </w:tr>
      <w:tr w:rsidR="009D207F" w:rsidRPr="009D207F" w14:paraId="223329B1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2FA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529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24A8553B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3AC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7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999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GACACATGCTCCTTGAC</w:t>
            </w:r>
          </w:p>
        </w:tc>
      </w:tr>
      <w:tr w:rsidR="009D207F" w:rsidRPr="009D207F" w14:paraId="1611563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795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7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242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GTAAAAGAATTATGAAAGGTTATCG</w:t>
            </w:r>
          </w:p>
        </w:tc>
      </w:tr>
      <w:tr w:rsidR="009D207F" w:rsidRPr="009D207F" w14:paraId="77AFBFF6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737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BDF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6E6AE7C5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3DA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8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D7C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TAGTGAGAATGGACCA</w:t>
            </w:r>
          </w:p>
        </w:tc>
      </w:tr>
      <w:tr w:rsidR="009D207F" w:rsidRPr="009D207F" w14:paraId="0341A2B1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568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90-8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F49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GAGGCTGTATCAGGTG</w:t>
            </w:r>
          </w:p>
        </w:tc>
      </w:tr>
      <w:tr w:rsidR="009D207F" w:rsidRPr="009D207F" w14:paraId="60CE7C7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1A6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7F9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22A718C8" w14:textId="77777777" w:rsidTr="009D207F">
        <w:trPr>
          <w:trHeight w:val="276"/>
          <w:jc w:val="center"/>
        </w:trPr>
        <w:tc>
          <w:tcPr>
            <w:tcW w:w="7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C4A7" w14:textId="2F024495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    </w:t>
            </w:r>
            <w:r w:rsidRPr="009D20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ector construction</w:t>
            </w:r>
          </w:p>
        </w:tc>
      </w:tr>
      <w:tr w:rsidR="009D207F" w:rsidRPr="009D207F" w14:paraId="469A0DD9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698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G1-OE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34B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CTGCAGGAGCTCGATGGCGTCCCGGATCGCG</w:t>
            </w:r>
          </w:p>
        </w:tc>
      </w:tr>
      <w:tr w:rsidR="009D207F" w:rsidRPr="009D207F" w14:paraId="7C8F1226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0E9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G1-OE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22C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TCACCATGGATCCTGCTGGTACGTAAGATTC</w:t>
            </w:r>
          </w:p>
        </w:tc>
      </w:tr>
      <w:tr w:rsidR="009D207F" w:rsidRPr="009D207F" w14:paraId="75136F6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296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0A8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4DEBE14C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AF3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G1-1305GUS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C71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GCATGCAAGCTTATCCAAACTATGAGGTGA</w:t>
            </w:r>
          </w:p>
        </w:tc>
      </w:tr>
      <w:tr w:rsidR="009D207F" w:rsidRPr="009D207F" w14:paraId="1DEE1844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0AE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G1-1305GUS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42F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AGATCTACCATGGTGAGGGGGGGAGTCTCTC</w:t>
            </w:r>
          </w:p>
        </w:tc>
      </w:tr>
      <w:tr w:rsidR="009D207F" w:rsidRPr="009D207F" w14:paraId="1D6A654B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A43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F48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20E14A95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BE3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G1-COM1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56B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CCTGCAGGCATGCAATCCAAACTATGAGGTGA</w:t>
            </w:r>
          </w:p>
        </w:tc>
      </w:tr>
      <w:tr w:rsidR="009D207F" w:rsidRPr="009D207F" w14:paraId="604AD9CC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F94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G1-COM1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75F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CGGCCAGTGCCAAGCTTACAAGATTCACTAATGTCT</w:t>
            </w:r>
          </w:p>
        </w:tc>
      </w:tr>
      <w:tr w:rsidR="009D207F" w:rsidRPr="009D207F" w14:paraId="0FA2FD27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3DE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A14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563DD2F4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800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G1-COM2-F</w:t>
            </w:r>
          </w:p>
        </w:tc>
        <w:tc>
          <w:tcPr>
            <w:tcW w:w="5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9BF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CATTAGTGAATCTTGTGTTGTTGGCTTCTCTAAC</w:t>
            </w:r>
          </w:p>
        </w:tc>
      </w:tr>
      <w:tr w:rsidR="009D207F" w:rsidRPr="009D207F" w14:paraId="440577F1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2C96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G1-COM2-R</w:t>
            </w:r>
          </w:p>
        </w:tc>
        <w:tc>
          <w:tcPr>
            <w:tcW w:w="5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4A04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CGGCCAGTGCCAAGCTTAAGTAAAAGAATTATGA</w:t>
            </w:r>
          </w:p>
        </w:tc>
      </w:tr>
      <w:tr w:rsidR="009D207F" w:rsidRPr="009D207F" w14:paraId="170449C7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429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DC1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761DE943" w14:textId="77777777" w:rsidTr="009D207F">
        <w:trPr>
          <w:trHeight w:val="276"/>
          <w:jc w:val="center"/>
        </w:trPr>
        <w:tc>
          <w:tcPr>
            <w:tcW w:w="17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036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LG1-RNAi-1F</w:t>
            </w:r>
          </w:p>
        </w:tc>
        <w:tc>
          <w:tcPr>
            <w:tcW w:w="5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45E9" w14:textId="5A371DB1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TCGGGGAAATTCGAGTCAAACCCTTCAAGTCCTC</w:t>
            </w:r>
          </w:p>
        </w:tc>
      </w:tr>
      <w:tr w:rsidR="009D207F" w:rsidRPr="009D207F" w14:paraId="0DBB4664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A5A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G1-RNAi-1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CA51" w14:textId="7AA7CC3A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TTTCAGATCGATACTCTTGTACTCTTTTGGTTC</w:t>
            </w:r>
          </w:p>
        </w:tc>
      </w:tr>
      <w:tr w:rsidR="009D207F" w:rsidRPr="009D207F" w14:paraId="6B57349C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304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399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4FF4427A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22B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G1-RNAi-2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5218" w14:textId="2EFB732B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TCGACCTCGAGGGTCTTGTACTCTTTTGGTTC</w:t>
            </w:r>
          </w:p>
        </w:tc>
      </w:tr>
      <w:tr w:rsidR="009D207F" w:rsidRPr="009D207F" w14:paraId="57ABE269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216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G1-RNAi-2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5983" w14:textId="1E7AF9E0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TCGACTCTAGAGGATCAAACCCTTCAAGTCCT</w:t>
            </w:r>
          </w:p>
        </w:tc>
      </w:tr>
      <w:tr w:rsidR="009D207F" w:rsidRPr="009D207F" w14:paraId="3FD9D874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BEA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8EE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104D178A" w14:textId="77777777" w:rsidTr="009D207F">
        <w:trPr>
          <w:trHeight w:val="276"/>
          <w:jc w:val="center"/>
        </w:trPr>
        <w:tc>
          <w:tcPr>
            <w:tcW w:w="7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B302" w14:textId="5715AE1E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             </w:t>
            </w:r>
            <w:r w:rsidRPr="009D20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-</w:t>
            </w:r>
            <w:r w:rsidR="00965D4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q</w:t>
            </w:r>
            <w:r w:rsidRPr="009D20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CR</w:t>
            </w:r>
          </w:p>
        </w:tc>
      </w:tr>
      <w:tr w:rsidR="009D207F" w:rsidRPr="009D207F" w14:paraId="04274BE6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CB5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17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C4DE" w14:textId="5A68BF1C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CTGGTGGTGACCGCAAGT</w:t>
            </w:r>
          </w:p>
        </w:tc>
      </w:tr>
      <w:tr w:rsidR="009D207F" w:rsidRPr="009D207F" w14:paraId="5A2EEE46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627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17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33A4" w14:textId="7F788171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CTGTAGTCGAAGGATGGAA</w:t>
            </w:r>
          </w:p>
        </w:tc>
      </w:tr>
      <w:tr w:rsidR="009D207F" w:rsidRPr="009D207F" w14:paraId="31CAE910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C92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88D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507E1DC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EAF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M22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2179" w14:textId="390FD08A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GAGCAGGGCGAAGAAGGTG</w:t>
            </w:r>
          </w:p>
        </w:tc>
      </w:tr>
      <w:tr w:rsidR="009D207F" w:rsidRPr="009D207F" w14:paraId="3EAFA5A4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7BF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M22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B6E7" w14:textId="2EC019EC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TGATGAGCGGGACGACGAG</w:t>
            </w:r>
          </w:p>
        </w:tc>
      </w:tr>
      <w:tr w:rsidR="009D207F" w:rsidRPr="009D207F" w14:paraId="6CF98D6A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69C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ECE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16A40BFE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0A4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M40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251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ACAATCCTTGTGCGCC</w:t>
            </w:r>
          </w:p>
        </w:tc>
      </w:tr>
      <w:tr w:rsidR="009D207F" w:rsidRPr="009D207F" w14:paraId="4B690E09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CAB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M40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C3B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CTCGTAGTTGGAGGTGG</w:t>
            </w:r>
          </w:p>
        </w:tc>
      </w:tr>
      <w:tr w:rsidR="009D207F" w:rsidRPr="009D207F" w14:paraId="4FE8F4D6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3ED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BA9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6FFA65BE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9D5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AC1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0101" w14:textId="16A360BD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AGAGTACAACACCTGTC</w:t>
            </w:r>
          </w:p>
        </w:tc>
      </w:tr>
      <w:tr w:rsidR="009D207F" w:rsidRPr="009D207F" w14:paraId="4702AE91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16E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AC1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262F" w14:textId="14C2EF94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CGGATGAAGAGTATTTAG</w:t>
            </w:r>
          </w:p>
        </w:tc>
      </w:tr>
      <w:tr w:rsidR="009D207F" w:rsidRPr="009D207F" w14:paraId="04955E6A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D42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CAF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55531823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BA5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X1a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471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GGCTGATGTCCACGTC</w:t>
            </w:r>
          </w:p>
        </w:tc>
      </w:tr>
      <w:tr w:rsidR="009D207F" w:rsidRPr="009D207F" w14:paraId="4E6C4D6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E30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X1a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A95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GACCACCACCTCCTTC</w:t>
            </w:r>
          </w:p>
        </w:tc>
      </w:tr>
      <w:tr w:rsidR="009D207F" w:rsidRPr="009D207F" w14:paraId="243D2E90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805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EAA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790B35F2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03A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1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35F7" w14:textId="742F8BD4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AGCAAACACTTCTTCCAG</w:t>
            </w:r>
          </w:p>
        </w:tc>
      </w:tr>
      <w:tr w:rsidR="009D207F" w:rsidRPr="009D207F" w14:paraId="60E7ED79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707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1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4557" w14:textId="5F1446C4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TTTTGGGGTCTGTCTCA</w:t>
            </w:r>
          </w:p>
        </w:tc>
      </w:tr>
      <w:tr w:rsidR="009D207F" w:rsidRPr="009D207F" w14:paraId="10EAEEF9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371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2C8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39C6B904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807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1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AC3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GGAACGGCATCATCCC</w:t>
            </w:r>
          </w:p>
        </w:tc>
      </w:tr>
      <w:tr w:rsidR="009D207F" w:rsidRPr="009D207F" w14:paraId="6A111820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96E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1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34E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CAATACCTTCCTGTC</w:t>
            </w:r>
          </w:p>
        </w:tc>
      </w:tr>
      <w:tr w:rsidR="009D207F" w:rsidRPr="009D207F" w14:paraId="4C803425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6E0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B35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478AA27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43B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CCA1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6A6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ACACGGTGCATGTC</w:t>
            </w:r>
          </w:p>
        </w:tc>
      </w:tr>
      <w:tr w:rsidR="009D207F" w:rsidRPr="009D207F" w14:paraId="47EA5596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BB0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CCA1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D92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TGCCGAACGTGGATAG</w:t>
            </w:r>
          </w:p>
        </w:tc>
      </w:tr>
      <w:tr w:rsidR="009D207F" w:rsidRPr="009D207F" w14:paraId="12B82DAB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24D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6C0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31D64148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C1A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1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F6E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TGCGCCGCCTCCA</w:t>
            </w:r>
          </w:p>
        </w:tc>
      </w:tr>
      <w:tr w:rsidR="009D207F" w:rsidRPr="009D207F" w14:paraId="22058B5C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2B9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1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2D4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CGCGGCCTGGAAGAG</w:t>
            </w:r>
          </w:p>
        </w:tc>
      </w:tr>
      <w:tr w:rsidR="009D207F" w:rsidRPr="009D207F" w14:paraId="5A7DA5D6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1E9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5C5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2E5C129E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E4F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1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035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TCCTTCTGCAAGATCC</w:t>
            </w:r>
          </w:p>
        </w:tc>
      </w:tr>
      <w:tr w:rsidR="009D207F" w:rsidRPr="009D207F" w14:paraId="494BDC78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093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1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90A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CCTGTAGATGTGCTTA</w:t>
            </w:r>
          </w:p>
        </w:tc>
      </w:tr>
      <w:tr w:rsidR="009D207F" w:rsidRPr="009D207F" w14:paraId="26D3BF7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B41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E80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1E25076C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F6A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3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23A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GTCCCTCTACGTGCTT</w:t>
            </w:r>
          </w:p>
        </w:tc>
      </w:tr>
      <w:tr w:rsidR="009D207F" w:rsidRPr="009D207F" w14:paraId="7D2E4B37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809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3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103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TTACAACGGGAGCTTA</w:t>
            </w:r>
          </w:p>
        </w:tc>
      </w:tr>
      <w:tr w:rsidR="009D207F" w:rsidRPr="009D207F" w14:paraId="588C54C1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835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FB3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44C6F36B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5FE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6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216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AGTTGATGGCGAAAGACC</w:t>
            </w:r>
          </w:p>
        </w:tc>
      </w:tr>
      <w:tr w:rsidR="009D207F" w:rsidRPr="009D207F" w14:paraId="37CB0344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18E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6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19C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CCGTAGTCAGAAGATGCC</w:t>
            </w:r>
          </w:p>
        </w:tc>
      </w:tr>
      <w:tr w:rsidR="009D207F" w:rsidRPr="009D207F" w14:paraId="3DAEAF75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0EB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23A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095979A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DEF6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7-RT-F</w:t>
            </w:r>
          </w:p>
        </w:tc>
        <w:tc>
          <w:tcPr>
            <w:tcW w:w="5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6ECD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GACCAGCATCTGCCTTTGT</w:t>
            </w:r>
          </w:p>
        </w:tc>
      </w:tr>
      <w:tr w:rsidR="009D207F" w:rsidRPr="009D207F" w14:paraId="71C8CBF5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E63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RF7-RT-R</w:t>
            </w:r>
          </w:p>
        </w:tc>
        <w:tc>
          <w:tcPr>
            <w:tcW w:w="58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D72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TGAATCGGTTTCAGCCCTA</w:t>
            </w:r>
          </w:p>
        </w:tc>
      </w:tr>
      <w:tr w:rsidR="009D207F" w:rsidRPr="009D207F" w14:paraId="4005B390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594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12E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1CEF458E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6E4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8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B6B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TGAGCCTTAGCGGCACCAC</w:t>
            </w:r>
          </w:p>
        </w:tc>
      </w:tr>
      <w:tr w:rsidR="009D207F" w:rsidRPr="009D207F" w14:paraId="66E102B7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2AB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8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3E9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AGCCCTCCGAGGCACCTTT</w:t>
            </w:r>
          </w:p>
        </w:tc>
      </w:tr>
      <w:tr w:rsidR="009D207F" w:rsidRPr="009D207F" w14:paraId="64DFC48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1AD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ADA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3806FDE0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34F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9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604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CGCCGCGATGGAGATGGCGG</w:t>
            </w:r>
          </w:p>
        </w:tc>
      </w:tr>
      <w:tr w:rsidR="009D207F" w:rsidRPr="009D207F" w14:paraId="7D063CB3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46C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9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0AC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CATCTCCATCGCGGCGGCCAT</w:t>
            </w:r>
          </w:p>
        </w:tc>
      </w:tr>
      <w:tr w:rsidR="009D207F" w:rsidRPr="009D207F" w14:paraId="6F8397B0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A43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039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316A7E10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211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10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52D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CCGAATCTGATGCTCTAC</w:t>
            </w:r>
          </w:p>
        </w:tc>
      </w:tr>
      <w:tr w:rsidR="009D207F" w:rsidRPr="009D207F" w14:paraId="450A0943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E6A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10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9EE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CGGTGCTGATGATGATTCTCG </w:t>
            </w:r>
          </w:p>
        </w:tc>
      </w:tr>
      <w:tr w:rsidR="009D207F" w:rsidRPr="009D207F" w14:paraId="0220A159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1BE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D24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09F9B128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859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12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86F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GGGAGTCCTTTGTGAATAG</w:t>
            </w:r>
          </w:p>
        </w:tc>
      </w:tr>
      <w:tr w:rsidR="009D207F" w:rsidRPr="009D207F" w14:paraId="187CC664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0AB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12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2D3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GATACCGTGGATCATTTC</w:t>
            </w:r>
          </w:p>
        </w:tc>
      </w:tr>
      <w:tr w:rsidR="009D207F" w:rsidRPr="009D207F" w14:paraId="0289B128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A65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6AC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77B6370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F7B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X1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EDF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CCCACATCCTCACCTACCG</w:t>
            </w:r>
          </w:p>
        </w:tc>
      </w:tr>
      <w:tr w:rsidR="009D207F" w:rsidRPr="009D207F" w14:paraId="30109FF2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DB5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X1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8EE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CACGAACATCCCCGTCCAG</w:t>
            </w:r>
          </w:p>
        </w:tc>
      </w:tr>
      <w:tr w:rsidR="009D207F" w:rsidRPr="009D207F" w14:paraId="62BA4BFC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C0D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94E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29806D8A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F0F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X3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101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TGTTCTACGGCCTCATGG</w:t>
            </w:r>
          </w:p>
        </w:tc>
      </w:tr>
      <w:tr w:rsidR="009D207F" w:rsidRPr="009D207F" w14:paraId="11118FEE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094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X3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6AF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CGCCTTCCTTCTCCTTGC</w:t>
            </w:r>
          </w:p>
        </w:tc>
      </w:tr>
      <w:tr w:rsidR="009D207F" w:rsidRPr="009D207F" w14:paraId="685FC116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686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906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162DF0E9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5FC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3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452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TTCAGGCGGCTCTACCA</w:t>
            </w:r>
          </w:p>
        </w:tc>
      </w:tr>
      <w:tr w:rsidR="009D207F" w:rsidRPr="009D207F" w14:paraId="6E7E8C1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E01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3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2DE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AAATTGCTTACGCTGT</w:t>
            </w:r>
          </w:p>
        </w:tc>
      </w:tr>
      <w:tr w:rsidR="009D207F" w:rsidRPr="009D207F" w14:paraId="5ADF2F6A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6AB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AB4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756497FB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E72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5a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71E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TGGGCCTGCCTCGCCAATA</w:t>
            </w:r>
          </w:p>
        </w:tc>
      </w:tr>
      <w:tr w:rsidR="009D207F" w:rsidRPr="009D207F" w14:paraId="2D11AC69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70E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5a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CCA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TTCCTGTGCCTGACTTGG</w:t>
            </w:r>
          </w:p>
        </w:tc>
      </w:tr>
      <w:tr w:rsidR="009D207F" w:rsidRPr="009D207F" w14:paraId="3647D162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032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9BD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6FE855D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6D7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5b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AE3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GGTGAGGTGGTGGAGGTT</w:t>
            </w:r>
          </w:p>
        </w:tc>
      </w:tr>
      <w:tr w:rsidR="009D207F" w:rsidRPr="009D207F" w14:paraId="1D199AF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FB3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5b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579B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GAAGAAGGGCATGGAGAA</w:t>
            </w:r>
          </w:p>
        </w:tc>
      </w:tr>
      <w:tr w:rsidR="009D207F" w:rsidRPr="009D207F" w14:paraId="25A510C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D94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DB1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53941968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487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5c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B55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AATCCATCACGACGTTCG</w:t>
            </w:r>
          </w:p>
        </w:tc>
      </w:tr>
      <w:tr w:rsidR="009D207F" w:rsidRPr="009D207F" w14:paraId="4ED38E7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913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5c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83B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TGACGCCAGTGTCCCGAAT</w:t>
            </w:r>
          </w:p>
        </w:tc>
      </w:tr>
      <w:tr w:rsidR="009D207F" w:rsidRPr="009D207F" w14:paraId="1A3508E5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6C8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B74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0CAAA2EB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F47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D1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205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ACTGGCGCTGGTGATGAAA</w:t>
            </w:r>
          </w:p>
        </w:tc>
      </w:tr>
      <w:tr w:rsidR="009D207F" w:rsidRPr="009D207F" w14:paraId="645C71F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C7C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D1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A57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CGATGCTACTTAGGCTGTC</w:t>
            </w:r>
          </w:p>
        </w:tc>
      </w:tr>
      <w:tr w:rsidR="009D207F" w:rsidRPr="009D207F" w14:paraId="038BBF41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D3B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223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0D6DAB04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D77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6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A23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TACGAAGCACTGGACAAC</w:t>
            </w:r>
          </w:p>
        </w:tc>
      </w:tr>
      <w:tr w:rsidR="009D207F" w:rsidRPr="009D207F" w14:paraId="79A0F516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712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6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921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AAGGGCCTCATAGCACAAA</w:t>
            </w:r>
          </w:p>
        </w:tc>
      </w:tr>
      <w:tr w:rsidR="009D207F" w:rsidRPr="009D207F" w14:paraId="74459FD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357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1D5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02DB8D6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309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1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C19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TGGTCGGTTGCCCAAAGGT</w:t>
            </w:r>
          </w:p>
        </w:tc>
      </w:tr>
      <w:tr w:rsidR="009D207F" w:rsidRPr="009D207F" w14:paraId="0ED96D4E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8B0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1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669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GGAATCCCACTGCTGTCCC</w:t>
            </w:r>
          </w:p>
        </w:tc>
      </w:tr>
      <w:tr w:rsidR="009D207F" w:rsidRPr="009D207F" w14:paraId="1C68D1B8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FBC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4B0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4AD118F4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48D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2-RT-F</w:t>
            </w:r>
          </w:p>
        </w:tc>
        <w:tc>
          <w:tcPr>
            <w:tcW w:w="5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9D5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GAGTCGCTAGGAGGGAG</w:t>
            </w:r>
          </w:p>
        </w:tc>
      </w:tr>
      <w:tr w:rsidR="009D207F" w:rsidRPr="009D207F" w14:paraId="66030245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7164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2-RT-R</w:t>
            </w:r>
          </w:p>
        </w:tc>
        <w:tc>
          <w:tcPr>
            <w:tcW w:w="5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E0F6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CCTCTCTCCCAATTCTCTC</w:t>
            </w:r>
          </w:p>
        </w:tc>
      </w:tr>
      <w:tr w:rsidR="009D207F" w:rsidRPr="009D207F" w14:paraId="7FB69B1F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EEF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D0F8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56F1AA79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FD1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AL3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DC2E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GCATCGAGGGCAAGAACGT</w:t>
            </w:r>
          </w:p>
        </w:tc>
      </w:tr>
      <w:tr w:rsidR="009D207F" w:rsidRPr="009D207F" w14:paraId="010E6828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D50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3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24B1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AGGAGGGCGGTGAGGGTT</w:t>
            </w:r>
          </w:p>
        </w:tc>
      </w:tr>
      <w:tr w:rsidR="009D207F" w:rsidRPr="009D207F" w14:paraId="002B8B5E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6F7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22A2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2174779E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3D2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7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279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GTGAGTTGTTCACGGAGGAGG </w:t>
            </w:r>
          </w:p>
        </w:tc>
      </w:tr>
      <w:tr w:rsidR="009D207F" w:rsidRPr="009D207F" w14:paraId="1C48DB61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9EE0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7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ACDF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GAATCCCACGCAGTAGAG</w:t>
            </w:r>
          </w:p>
        </w:tc>
      </w:tr>
      <w:tr w:rsidR="009D207F" w:rsidRPr="009D207F" w14:paraId="757837A2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CF1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5755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27959416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474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5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1BC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CGTCGCCGCTCAACTGCC</w:t>
            </w:r>
          </w:p>
        </w:tc>
      </w:tr>
      <w:tr w:rsidR="009D207F" w:rsidRPr="009D207F" w14:paraId="439586C9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CDF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5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122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CGAACGCACCTTCGCCTC</w:t>
            </w:r>
          </w:p>
        </w:tc>
      </w:tr>
      <w:tr w:rsidR="009D207F" w:rsidRPr="009D207F" w14:paraId="281FA200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A95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F35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1E169E97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B49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7-RT-F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CF7D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CCAAAAGATGAGTCTCCG</w:t>
            </w:r>
          </w:p>
        </w:tc>
      </w:tr>
      <w:tr w:rsidR="009D207F" w:rsidRPr="009D207F" w14:paraId="1C12F41D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D8D3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7-RT-R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0BE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TCTTCTCCTGCTGCCTCCA</w:t>
            </w:r>
          </w:p>
        </w:tc>
      </w:tr>
      <w:tr w:rsidR="009D207F" w:rsidRPr="009D207F" w14:paraId="56EF409E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C9CA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0847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207F" w:rsidRPr="009D207F" w14:paraId="0F84039A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C969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8-RT-F</w:t>
            </w:r>
          </w:p>
        </w:tc>
        <w:tc>
          <w:tcPr>
            <w:tcW w:w="5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9D16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TGCCAGCAGTGCAGCAGGTT</w:t>
            </w:r>
          </w:p>
        </w:tc>
      </w:tr>
      <w:tr w:rsidR="009D207F" w:rsidRPr="009D207F" w14:paraId="0EE6C8C4" w14:textId="77777777" w:rsidTr="009D207F">
        <w:trPr>
          <w:trHeight w:val="276"/>
          <w:jc w:val="center"/>
        </w:trPr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ADDAC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8-RT-R</w:t>
            </w:r>
          </w:p>
        </w:tc>
        <w:tc>
          <w:tcPr>
            <w:tcW w:w="5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6E834" w14:textId="77777777" w:rsidR="009D207F" w:rsidRPr="009D207F" w:rsidRDefault="009D207F" w:rsidP="009D20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20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GACGGTTGTGCCCATCTAG</w:t>
            </w:r>
          </w:p>
        </w:tc>
      </w:tr>
    </w:tbl>
    <w:p w14:paraId="0566CAB0" w14:textId="77777777" w:rsidR="008C1568" w:rsidRPr="009D207F" w:rsidRDefault="008C1568"/>
    <w:sectPr w:rsidR="008C1568" w:rsidRPr="009D2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28DCA" w14:textId="77777777" w:rsidR="005A0702" w:rsidRDefault="005A0702" w:rsidP="009D207F">
      <w:r>
        <w:separator/>
      </w:r>
    </w:p>
  </w:endnote>
  <w:endnote w:type="continuationSeparator" w:id="0">
    <w:p w14:paraId="01D60EE5" w14:textId="77777777" w:rsidR="005A0702" w:rsidRDefault="005A0702" w:rsidP="009D2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BAD92" w14:textId="77777777" w:rsidR="005A0702" w:rsidRDefault="005A0702" w:rsidP="009D207F">
      <w:r>
        <w:separator/>
      </w:r>
    </w:p>
  </w:footnote>
  <w:footnote w:type="continuationSeparator" w:id="0">
    <w:p w14:paraId="30988582" w14:textId="77777777" w:rsidR="005A0702" w:rsidRDefault="005A0702" w:rsidP="009D2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9FF"/>
    <w:rsid w:val="00230127"/>
    <w:rsid w:val="00346088"/>
    <w:rsid w:val="004D7C71"/>
    <w:rsid w:val="005A0702"/>
    <w:rsid w:val="00682262"/>
    <w:rsid w:val="007919FF"/>
    <w:rsid w:val="008C1568"/>
    <w:rsid w:val="00965D46"/>
    <w:rsid w:val="009D207F"/>
    <w:rsid w:val="00C8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D82A8C"/>
  <w14:defaultImageDpi w14:val="32767"/>
  <w15:chartTrackingRefBased/>
  <w15:docId w15:val="{81C04B78-FBD3-4751-AD8E-8F336B957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0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8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64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Rill</dc:creator>
  <cp:keywords/>
  <dc:description/>
  <cp:lastModifiedBy>W Rill</cp:lastModifiedBy>
  <cp:revision>4</cp:revision>
  <dcterms:created xsi:type="dcterms:W3CDTF">2023-04-16T06:29:00Z</dcterms:created>
  <dcterms:modified xsi:type="dcterms:W3CDTF">2023-04-26T00:17:00Z</dcterms:modified>
</cp:coreProperties>
</file>